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9036E" w14:textId="5E97237D" w:rsidR="00C60286" w:rsidRPr="00E1352C" w:rsidRDefault="00AB41E6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1352C">
        <w:rPr>
          <w:rFonts w:ascii="Times New Roman" w:hAnsi="Times New Roman" w:cs="Times New Roman"/>
          <w:b/>
          <w:bCs/>
        </w:rPr>
        <w:t xml:space="preserve">Supplementary online materials </w:t>
      </w:r>
    </w:p>
    <w:p w14:paraId="1E51312D" w14:textId="77777777" w:rsidR="00B96D89" w:rsidRPr="00E1352C" w:rsidRDefault="00B96D89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2A1DA8CC" w14:textId="2DEC0048" w:rsidR="00B96D89" w:rsidRPr="00E1352C" w:rsidRDefault="00C60286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1352C">
        <w:rPr>
          <w:rFonts w:ascii="Times New Roman" w:hAnsi="Times New Roman" w:cs="Times New Roman"/>
          <w:b/>
          <w:bCs/>
        </w:rPr>
        <w:t xml:space="preserve">Figure </w:t>
      </w:r>
      <w:r w:rsidR="00AD5307" w:rsidRPr="00E1352C">
        <w:rPr>
          <w:rFonts w:ascii="Times New Roman" w:hAnsi="Times New Roman" w:cs="Times New Roman"/>
          <w:b/>
          <w:bCs/>
        </w:rPr>
        <w:t>S</w:t>
      </w:r>
      <w:r w:rsidRPr="00E1352C">
        <w:rPr>
          <w:rFonts w:ascii="Times New Roman" w:hAnsi="Times New Roman" w:cs="Times New Roman"/>
          <w:b/>
          <w:bCs/>
        </w:rPr>
        <w:t>1</w:t>
      </w:r>
      <w:r w:rsidR="00AD5307" w:rsidRPr="00E1352C">
        <w:rPr>
          <w:rFonts w:ascii="Times New Roman" w:hAnsi="Times New Roman" w:cs="Times New Roman"/>
          <w:b/>
          <w:bCs/>
        </w:rPr>
        <w:t>. Hypothesized causal relationships between measures of life-course SEP</w:t>
      </w:r>
      <w:r w:rsidR="003C4252" w:rsidRPr="00E1352C">
        <w:rPr>
          <w:rFonts w:ascii="Times New Roman" w:hAnsi="Times New Roman" w:cs="Times New Roman"/>
          <w:b/>
          <w:bCs/>
        </w:rPr>
        <w:t xml:space="preserve">, confounders, and cognitive </w:t>
      </w:r>
      <w:r w:rsidR="00BD7828" w:rsidRPr="00E1352C">
        <w:rPr>
          <w:rFonts w:ascii="Times New Roman" w:hAnsi="Times New Roman" w:cs="Times New Roman"/>
          <w:b/>
          <w:bCs/>
        </w:rPr>
        <w:t>aging outcomes</w:t>
      </w:r>
    </w:p>
    <w:p w14:paraId="531D4B96" w14:textId="77777777" w:rsidR="00B96D89" w:rsidRPr="00E1352C" w:rsidRDefault="00B96D89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1352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8DA793" wp14:editId="65251C1B">
            <wp:extent cx="5375416" cy="3568995"/>
            <wp:effectExtent l="0" t="0" r="0" b="0"/>
            <wp:docPr id="4" name="Picture 3" descr="A diagram of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0221CA6-79D8-DECF-C187-D1B2AC066B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diagram&#10;&#10;AI-generated content may be incorrect.">
                      <a:extLst>
                        <a:ext uri="{FF2B5EF4-FFF2-40B4-BE49-F238E27FC236}">
                          <a16:creationId xmlns:a16="http://schemas.microsoft.com/office/drawing/2014/main" id="{80221CA6-79D8-DECF-C187-D1B2AC066B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6945" cy="35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9539" w14:textId="77777777" w:rsidR="00E1352C" w:rsidRPr="00E1352C" w:rsidRDefault="00E1352C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28886E36" w14:textId="77777777" w:rsidR="00E1352C" w:rsidRPr="00E1352C" w:rsidRDefault="00E1352C" w:rsidP="00E1352C">
      <w:pPr>
        <w:spacing w:after="0" w:line="240" w:lineRule="auto"/>
        <w:rPr>
          <w:rFonts w:ascii="Times New Roman" w:hAnsi="Times New Roman" w:cs="Times New Roman"/>
        </w:rPr>
      </w:pPr>
      <w:r w:rsidRPr="00E1352C">
        <w:rPr>
          <w:rFonts w:ascii="Times New Roman" w:hAnsi="Times New Roman" w:cs="Times New Roman"/>
        </w:rPr>
        <w:t>C1: year of birth, sex, Hispanic/Latino background, place of birth. C2: childhood SEP, age of immigration, field center, language preference, marital status, health insurance coverage, smoking status, alcohol use, physical activity, depression symptoms, hypertension, diabetes, prevalent CVD or stroke, self-reported health status</w:t>
      </w:r>
    </w:p>
    <w:p w14:paraId="2BBB8C8E" w14:textId="58928F3B" w:rsidR="00E1352C" w:rsidRPr="00E1352C" w:rsidRDefault="00E1352C" w:rsidP="00E1352C">
      <w:pPr>
        <w:spacing w:after="0" w:line="240" w:lineRule="auto"/>
        <w:rPr>
          <w:rFonts w:ascii="Times New Roman" w:hAnsi="Times New Roman" w:cs="Times New Roman"/>
        </w:rPr>
        <w:sectPr w:rsidR="00E1352C" w:rsidRPr="00E1352C" w:rsidSect="009F7C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98EC92" w14:textId="6093408F" w:rsidR="00AB41E6" w:rsidRPr="00E1352C" w:rsidRDefault="00AB41E6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25AB1201" w14:textId="0C50BAD4" w:rsidR="009F7C50" w:rsidRPr="00E1352C" w:rsidRDefault="009F7C50" w:rsidP="00370FA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454822">
        <w:rPr>
          <w:rFonts w:ascii="Times New Roman" w:hAnsi="Times New Roman" w:cs="Times New Roman"/>
          <w:b/>
          <w:bCs/>
        </w:rPr>
        <w:t>Table S1. Adjusted p-values for false discovery</w:t>
      </w:r>
      <w:r w:rsidRPr="00E1352C">
        <w:rPr>
          <w:rFonts w:ascii="Times New Roman" w:hAnsi="Times New Roman" w:cs="Times New Roman"/>
          <w:b/>
          <w:bCs/>
        </w:rPr>
        <w:t xml:space="preserve"> rate using Benjamini-Hochberg correction metho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530"/>
        <w:gridCol w:w="1620"/>
        <w:gridCol w:w="1530"/>
        <w:gridCol w:w="1721"/>
        <w:gridCol w:w="1597"/>
        <w:gridCol w:w="1522"/>
        <w:gridCol w:w="1365"/>
      </w:tblGrid>
      <w:tr w:rsidR="0071021A" w:rsidRPr="00E06A95" w14:paraId="4758929F" w14:textId="77777777" w:rsidTr="00342231">
        <w:trPr>
          <w:trHeight w:val="629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</w:tcBorders>
            <w:vAlign w:val="center"/>
          </w:tcPr>
          <w:p w14:paraId="50EC4B22" w14:textId="6DC9DE15" w:rsidR="0071021A" w:rsidRPr="00E06A95" w:rsidRDefault="0071021A" w:rsidP="00F0696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</w:tcBorders>
            <w:vAlign w:val="center"/>
          </w:tcPr>
          <w:p w14:paraId="70B1A878" w14:textId="21DAC784" w:rsidR="0071021A" w:rsidRPr="00E06A95" w:rsidRDefault="0071021A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hood SEP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  <w:vAlign w:val="center"/>
          </w:tcPr>
          <w:p w14:paraId="673DF1BC" w14:textId="27D5DCFC" w:rsidR="0071021A" w:rsidRPr="00E06A95" w:rsidRDefault="0071021A" w:rsidP="0034223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ult SEP</w:t>
            </w:r>
          </w:p>
        </w:tc>
        <w:tc>
          <w:tcPr>
            <w:tcW w:w="4484" w:type="dxa"/>
            <w:gridSpan w:val="3"/>
            <w:tcBorders>
              <w:top w:val="single" w:sz="4" w:space="0" w:color="auto"/>
            </w:tcBorders>
            <w:vAlign w:val="center"/>
          </w:tcPr>
          <w:p w14:paraId="09E8E9A8" w14:textId="51441C81" w:rsidR="0071021A" w:rsidRPr="00E06A95" w:rsidRDefault="0071021A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economic mobility</w:t>
            </w:r>
          </w:p>
        </w:tc>
      </w:tr>
      <w:tr w:rsidR="0071021A" w:rsidRPr="00E06A95" w14:paraId="06040785" w14:textId="7EB6A1F9" w:rsidTr="00612FAB">
        <w:trPr>
          <w:trHeight w:val="656"/>
          <w:jc w:val="center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5E60C828" w14:textId="77777777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1EB96C6" w14:textId="2CC14F5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ental educa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FA13471" w14:textId="08B0AF3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ternal educ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F416C32" w14:textId="6ED5F20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ernal education</w:t>
            </w:r>
          </w:p>
        </w:tc>
        <w:tc>
          <w:tcPr>
            <w:tcW w:w="1721" w:type="dxa"/>
            <w:vMerge/>
            <w:tcBorders>
              <w:bottom w:val="single" w:sz="4" w:space="0" w:color="auto"/>
            </w:tcBorders>
          </w:tcPr>
          <w:p w14:paraId="3ED76F49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E7F0364" w14:textId="4BBCFCF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pward mobility 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77365CB1" w14:textId="2C4143C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ownward mobility 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6304FB5E" w14:textId="5ED318E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during low SEP </w:t>
            </w:r>
          </w:p>
        </w:tc>
      </w:tr>
      <w:tr w:rsidR="0071021A" w:rsidRPr="00E06A95" w14:paraId="00ADFE36" w14:textId="512C3025" w:rsidTr="00612FAB">
        <w:trPr>
          <w:trHeight w:val="512"/>
          <w:jc w:val="center"/>
        </w:trPr>
        <w:tc>
          <w:tcPr>
            <w:tcW w:w="2065" w:type="dxa"/>
            <w:tcBorders>
              <w:top w:val="single" w:sz="4" w:space="0" w:color="auto"/>
            </w:tcBorders>
          </w:tcPr>
          <w:p w14:paraId="45A9B5FB" w14:textId="77777777" w:rsidR="0071021A" w:rsidRPr="00E06A95" w:rsidRDefault="0071021A" w:rsidP="0071021A">
            <w:pPr>
              <w:tabs>
                <w:tab w:val="left" w:pos="1781"/>
              </w:tabs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∆Global cognition</w:t>
            </w: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AB72FB5" w14:textId="39C5624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BEB9520" w14:textId="6B93709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2FD070A" w14:textId="45B627E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C7D8E21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273FE3F8" w14:textId="65065D8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FF2483A" w14:textId="1748F5B2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5919637B" w14:textId="532A429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437CB22A" w14:textId="77777777" w:rsidTr="00612FAB">
        <w:trPr>
          <w:jc w:val="center"/>
        </w:trPr>
        <w:tc>
          <w:tcPr>
            <w:tcW w:w="2065" w:type="dxa"/>
          </w:tcPr>
          <w:p w14:paraId="42EB0112" w14:textId="4D5DCBD4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4C94F0DF" w14:textId="6459290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1620" w:type="dxa"/>
            <w:vAlign w:val="center"/>
          </w:tcPr>
          <w:p w14:paraId="08E972FB" w14:textId="08D4C1A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30" w:type="dxa"/>
            <w:vAlign w:val="center"/>
          </w:tcPr>
          <w:p w14:paraId="7EECC419" w14:textId="0188DF9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1721" w:type="dxa"/>
          </w:tcPr>
          <w:p w14:paraId="51C3F6EA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5C2BE6C5" w14:textId="24DFA3C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522" w:type="dxa"/>
            <w:vAlign w:val="center"/>
          </w:tcPr>
          <w:p w14:paraId="1B40FECB" w14:textId="329BE14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365" w:type="dxa"/>
            <w:vAlign w:val="center"/>
          </w:tcPr>
          <w:p w14:paraId="277B6274" w14:textId="211EAA5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1021A" w:rsidRPr="00E06A95" w14:paraId="449DD92D" w14:textId="77777777" w:rsidTr="00612FAB">
        <w:trPr>
          <w:jc w:val="center"/>
        </w:trPr>
        <w:tc>
          <w:tcPr>
            <w:tcW w:w="2065" w:type="dxa"/>
          </w:tcPr>
          <w:p w14:paraId="7FE722EB" w14:textId="04250E0A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530" w:type="dxa"/>
            <w:vAlign w:val="center"/>
          </w:tcPr>
          <w:p w14:paraId="61338549" w14:textId="1252CAA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1620" w:type="dxa"/>
            <w:vAlign w:val="center"/>
          </w:tcPr>
          <w:p w14:paraId="108D1B5D" w14:textId="4DB9127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530" w:type="dxa"/>
            <w:vAlign w:val="center"/>
          </w:tcPr>
          <w:p w14:paraId="105F6A19" w14:textId="2A0C0E9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721" w:type="dxa"/>
          </w:tcPr>
          <w:p w14:paraId="633BF72C" w14:textId="7826D5E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97" w:type="dxa"/>
            <w:vAlign w:val="center"/>
          </w:tcPr>
          <w:p w14:paraId="3775F41C" w14:textId="081D330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4322A466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309A8CF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5B761F23" w14:textId="3E0A3CFA" w:rsidTr="00612FAB">
        <w:trPr>
          <w:jc w:val="center"/>
        </w:trPr>
        <w:tc>
          <w:tcPr>
            <w:tcW w:w="2065" w:type="dxa"/>
          </w:tcPr>
          <w:p w14:paraId="2DFE0DB9" w14:textId="77777777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∆B-SEVLT sum</w:t>
            </w:r>
          </w:p>
        </w:tc>
        <w:tc>
          <w:tcPr>
            <w:tcW w:w="1530" w:type="dxa"/>
            <w:vAlign w:val="center"/>
          </w:tcPr>
          <w:p w14:paraId="06613D37" w14:textId="18D2B13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0EBA460D" w14:textId="532FBB7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2B98C9A" w14:textId="22E2086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3786294A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29D20DC0" w14:textId="523AEC8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12B8D11C" w14:textId="58A1CCC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A664ACD" w14:textId="4C579FF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6A10DC25" w14:textId="77777777" w:rsidTr="00612FAB">
        <w:trPr>
          <w:jc w:val="center"/>
        </w:trPr>
        <w:tc>
          <w:tcPr>
            <w:tcW w:w="2065" w:type="dxa"/>
          </w:tcPr>
          <w:p w14:paraId="3DA1711E" w14:textId="62AB30B1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757D509B" w14:textId="65E532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1620" w:type="dxa"/>
            <w:vAlign w:val="center"/>
          </w:tcPr>
          <w:p w14:paraId="638A39CD" w14:textId="1748527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1530" w:type="dxa"/>
            <w:vAlign w:val="center"/>
          </w:tcPr>
          <w:p w14:paraId="48D8521A" w14:textId="51A87A8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  <w:tc>
          <w:tcPr>
            <w:tcW w:w="1721" w:type="dxa"/>
          </w:tcPr>
          <w:p w14:paraId="631E0543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2DD2871D" w14:textId="7855E45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1522" w:type="dxa"/>
            <w:vAlign w:val="center"/>
          </w:tcPr>
          <w:p w14:paraId="00962AF2" w14:textId="12254CC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365" w:type="dxa"/>
            <w:vAlign w:val="center"/>
          </w:tcPr>
          <w:p w14:paraId="1BFA3D5D" w14:textId="3BFE1A52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71021A" w:rsidRPr="00E06A95" w14:paraId="4297F124" w14:textId="77777777" w:rsidTr="00612FAB">
        <w:trPr>
          <w:jc w:val="center"/>
        </w:trPr>
        <w:tc>
          <w:tcPr>
            <w:tcW w:w="2065" w:type="dxa"/>
          </w:tcPr>
          <w:p w14:paraId="79147BA7" w14:textId="5C77E2DF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530" w:type="dxa"/>
            <w:vAlign w:val="center"/>
          </w:tcPr>
          <w:p w14:paraId="21D89B59" w14:textId="6936C42D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1620" w:type="dxa"/>
            <w:vAlign w:val="center"/>
          </w:tcPr>
          <w:p w14:paraId="0DCC6B8B" w14:textId="68FEE142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1530" w:type="dxa"/>
            <w:vAlign w:val="center"/>
          </w:tcPr>
          <w:p w14:paraId="76466E89" w14:textId="0129913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1721" w:type="dxa"/>
          </w:tcPr>
          <w:p w14:paraId="03F1F325" w14:textId="5469147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97" w:type="dxa"/>
            <w:vAlign w:val="center"/>
          </w:tcPr>
          <w:p w14:paraId="070B8312" w14:textId="1BB182C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5FB00268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E594ACF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3CB92C7E" w14:textId="41508253" w:rsidTr="00612FAB">
        <w:trPr>
          <w:jc w:val="center"/>
        </w:trPr>
        <w:tc>
          <w:tcPr>
            <w:tcW w:w="2065" w:type="dxa"/>
          </w:tcPr>
          <w:p w14:paraId="5D957417" w14:textId="77777777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∆B-SEVLT recall</w:t>
            </w:r>
          </w:p>
        </w:tc>
        <w:tc>
          <w:tcPr>
            <w:tcW w:w="1530" w:type="dxa"/>
            <w:vAlign w:val="center"/>
          </w:tcPr>
          <w:p w14:paraId="49938DF1" w14:textId="01B8546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6AE006DF" w14:textId="0F5E1F1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DC7B458" w14:textId="69A4740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21F7548C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48A47AB3" w14:textId="409B095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08D7E326" w14:textId="44A6731D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90408FB" w14:textId="0C982A9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3A5B848C" w14:textId="77777777" w:rsidTr="00612FAB">
        <w:trPr>
          <w:jc w:val="center"/>
        </w:trPr>
        <w:tc>
          <w:tcPr>
            <w:tcW w:w="2065" w:type="dxa"/>
          </w:tcPr>
          <w:p w14:paraId="1ACABA6B" w14:textId="7A7B81FE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6E5E4FD8" w14:textId="178A043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1620" w:type="dxa"/>
            <w:vAlign w:val="center"/>
          </w:tcPr>
          <w:p w14:paraId="3329FB6B" w14:textId="39FF1A0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530" w:type="dxa"/>
            <w:vAlign w:val="center"/>
          </w:tcPr>
          <w:p w14:paraId="6C9F0BB7" w14:textId="7AA799B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1721" w:type="dxa"/>
          </w:tcPr>
          <w:p w14:paraId="6BC5A342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2C914F23" w14:textId="32DC39D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522" w:type="dxa"/>
            <w:vAlign w:val="center"/>
          </w:tcPr>
          <w:p w14:paraId="5D95BBAB" w14:textId="45A2C18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1365" w:type="dxa"/>
            <w:vAlign w:val="center"/>
          </w:tcPr>
          <w:p w14:paraId="544D73AD" w14:textId="0FE6E6C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71021A" w:rsidRPr="00E06A95" w14:paraId="5C1B693D" w14:textId="77777777" w:rsidTr="00612FAB">
        <w:trPr>
          <w:jc w:val="center"/>
        </w:trPr>
        <w:tc>
          <w:tcPr>
            <w:tcW w:w="2065" w:type="dxa"/>
          </w:tcPr>
          <w:p w14:paraId="63F8BA63" w14:textId="6F36D738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530" w:type="dxa"/>
            <w:vAlign w:val="center"/>
          </w:tcPr>
          <w:p w14:paraId="58134566" w14:textId="28DB08A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1620" w:type="dxa"/>
            <w:vAlign w:val="center"/>
          </w:tcPr>
          <w:p w14:paraId="765A474C" w14:textId="5DD6FC7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1530" w:type="dxa"/>
            <w:vAlign w:val="center"/>
          </w:tcPr>
          <w:p w14:paraId="006E285F" w14:textId="780AA7F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721" w:type="dxa"/>
          </w:tcPr>
          <w:p w14:paraId="0DA579BE" w14:textId="650405E2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597" w:type="dxa"/>
            <w:vAlign w:val="center"/>
          </w:tcPr>
          <w:p w14:paraId="1D0F7E6F" w14:textId="3FD947D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76722B75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4FA299F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1A850303" w14:textId="5AD96ADC" w:rsidTr="00612FAB">
        <w:trPr>
          <w:jc w:val="center"/>
        </w:trPr>
        <w:tc>
          <w:tcPr>
            <w:tcW w:w="2065" w:type="dxa"/>
          </w:tcPr>
          <w:p w14:paraId="26ECC4BA" w14:textId="77777777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∆WF</w:t>
            </w:r>
          </w:p>
        </w:tc>
        <w:tc>
          <w:tcPr>
            <w:tcW w:w="1530" w:type="dxa"/>
            <w:vAlign w:val="center"/>
          </w:tcPr>
          <w:p w14:paraId="6443DD13" w14:textId="65296B7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245DC4CD" w14:textId="7CCB138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B79F478" w14:textId="20923BED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000931B9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61E5666B" w14:textId="3A849C8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5EF32FC6" w14:textId="7DAB951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896F14F" w14:textId="3CDCCCD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3E06FCA7" w14:textId="77777777" w:rsidTr="00612FAB">
        <w:trPr>
          <w:jc w:val="center"/>
        </w:trPr>
        <w:tc>
          <w:tcPr>
            <w:tcW w:w="2065" w:type="dxa"/>
          </w:tcPr>
          <w:p w14:paraId="75B32637" w14:textId="557A0A21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74CE0A75" w14:textId="50AA12A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444FE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20" w:type="dxa"/>
            <w:vAlign w:val="center"/>
          </w:tcPr>
          <w:p w14:paraId="1F741BB9" w14:textId="64F2785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30" w:type="dxa"/>
            <w:vAlign w:val="center"/>
          </w:tcPr>
          <w:p w14:paraId="44584D5E" w14:textId="5A82F5F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721" w:type="dxa"/>
          </w:tcPr>
          <w:p w14:paraId="158274A1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0A9CDBBB" w14:textId="661AC34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1522" w:type="dxa"/>
            <w:vAlign w:val="center"/>
          </w:tcPr>
          <w:p w14:paraId="3EA63A79" w14:textId="2BC17FD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365" w:type="dxa"/>
            <w:vAlign w:val="center"/>
          </w:tcPr>
          <w:p w14:paraId="0A1E0DE0" w14:textId="39520BC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71021A" w:rsidRPr="00E06A95" w14:paraId="779BFDC2" w14:textId="77777777" w:rsidTr="00612FAB">
        <w:trPr>
          <w:jc w:val="center"/>
        </w:trPr>
        <w:tc>
          <w:tcPr>
            <w:tcW w:w="2065" w:type="dxa"/>
          </w:tcPr>
          <w:p w14:paraId="2D1767F0" w14:textId="45E37DB6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530" w:type="dxa"/>
            <w:vAlign w:val="center"/>
          </w:tcPr>
          <w:p w14:paraId="75FB30C9" w14:textId="15B8C4F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1620" w:type="dxa"/>
            <w:vAlign w:val="center"/>
          </w:tcPr>
          <w:p w14:paraId="408B7D9D" w14:textId="1459877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30" w:type="dxa"/>
            <w:vAlign w:val="center"/>
          </w:tcPr>
          <w:p w14:paraId="425ECDC5" w14:textId="7F49D95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1721" w:type="dxa"/>
          </w:tcPr>
          <w:p w14:paraId="2F5AB5A3" w14:textId="2511C57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97" w:type="dxa"/>
            <w:vAlign w:val="center"/>
          </w:tcPr>
          <w:p w14:paraId="4A08E152" w14:textId="695CFCC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51B8F010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EDE7785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64F6FA21" w14:textId="11B446C2" w:rsidTr="00612FAB">
        <w:trPr>
          <w:jc w:val="center"/>
        </w:trPr>
        <w:tc>
          <w:tcPr>
            <w:tcW w:w="2065" w:type="dxa"/>
          </w:tcPr>
          <w:p w14:paraId="7BD14D26" w14:textId="77777777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∆DSS</w:t>
            </w:r>
          </w:p>
        </w:tc>
        <w:tc>
          <w:tcPr>
            <w:tcW w:w="1530" w:type="dxa"/>
            <w:vAlign w:val="center"/>
          </w:tcPr>
          <w:p w14:paraId="27899A73" w14:textId="65E3E65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73D4E947" w14:textId="7263833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30F6F6A" w14:textId="2672867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3932F786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4C0B38E6" w14:textId="6386D90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71090EB8" w14:textId="44614AF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592A0C6" w14:textId="24CF6BA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7932CA03" w14:textId="77777777" w:rsidTr="00612FAB">
        <w:trPr>
          <w:jc w:val="center"/>
        </w:trPr>
        <w:tc>
          <w:tcPr>
            <w:tcW w:w="2065" w:type="dxa"/>
          </w:tcPr>
          <w:p w14:paraId="56C35F72" w14:textId="2C5D27FF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203176D3" w14:textId="6359C41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E067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620" w:type="dxa"/>
            <w:vAlign w:val="center"/>
          </w:tcPr>
          <w:p w14:paraId="24A85166" w14:textId="325BDE12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530" w:type="dxa"/>
            <w:vAlign w:val="center"/>
          </w:tcPr>
          <w:p w14:paraId="68477A3D" w14:textId="51ADEF54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721" w:type="dxa"/>
          </w:tcPr>
          <w:p w14:paraId="5ECA512B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19295B3E" w14:textId="37CD989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522" w:type="dxa"/>
            <w:vAlign w:val="center"/>
          </w:tcPr>
          <w:p w14:paraId="629E0E45" w14:textId="656456C9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365" w:type="dxa"/>
            <w:vAlign w:val="center"/>
          </w:tcPr>
          <w:p w14:paraId="64966879" w14:textId="55624D1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71021A" w:rsidRPr="00E06A95" w14:paraId="234B4919" w14:textId="77777777" w:rsidTr="00612FAB">
        <w:trPr>
          <w:jc w:val="center"/>
        </w:trPr>
        <w:tc>
          <w:tcPr>
            <w:tcW w:w="2065" w:type="dxa"/>
          </w:tcPr>
          <w:p w14:paraId="2C7CD00C" w14:textId="0CD41A5C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del 2</w:t>
            </w:r>
          </w:p>
        </w:tc>
        <w:tc>
          <w:tcPr>
            <w:tcW w:w="1530" w:type="dxa"/>
            <w:vAlign w:val="center"/>
          </w:tcPr>
          <w:p w14:paraId="4B46390C" w14:textId="6EAE2D4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1620" w:type="dxa"/>
            <w:vAlign w:val="center"/>
          </w:tcPr>
          <w:p w14:paraId="60074F48" w14:textId="5465CE6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530" w:type="dxa"/>
            <w:vAlign w:val="center"/>
          </w:tcPr>
          <w:p w14:paraId="137979C4" w14:textId="6C205CA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1721" w:type="dxa"/>
          </w:tcPr>
          <w:p w14:paraId="36975F16" w14:textId="129C5FBD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97" w:type="dxa"/>
            <w:vAlign w:val="center"/>
          </w:tcPr>
          <w:p w14:paraId="36410A4D" w14:textId="178724B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78350B5A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60184AB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2A856D44" w14:textId="452EC83C" w:rsidTr="00612FAB">
        <w:trPr>
          <w:jc w:val="center"/>
        </w:trPr>
        <w:tc>
          <w:tcPr>
            <w:tcW w:w="2065" w:type="dxa"/>
          </w:tcPr>
          <w:p w14:paraId="71E6A159" w14:textId="77777777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∆SIS</w:t>
            </w:r>
          </w:p>
        </w:tc>
        <w:tc>
          <w:tcPr>
            <w:tcW w:w="1530" w:type="dxa"/>
            <w:vAlign w:val="center"/>
          </w:tcPr>
          <w:p w14:paraId="37C8B99C" w14:textId="4CB5D5B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6AC4377E" w14:textId="44F98BF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F9E7EE7" w14:textId="22ECDF6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51A83566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2EC48CC0" w14:textId="4CD8956D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5D866055" w14:textId="74827BE9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45586B41" w14:textId="246291DC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7BA61B67" w14:textId="77777777" w:rsidTr="00612FAB">
        <w:trPr>
          <w:jc w:val="center"/>
        </w:trPr>
        <w:tc>
          <w:tcPr>
            <w:tcW w:w="2065" w:type="dxa"/>
          </w:tcPr>
          <w:p w14:paraId="34CFBF56" w14:textId="3387B3E5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20EC1119" w14:textId="3FF0A3B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455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74552" w:rsidRPr="0007455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620" w:type="dxa"/>
            <w:vAlign w:val="center"/>
          </w:tcPr>
          <w:p w14:paraId="1B58B12B" w14:textId="6CE4F34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530" w:type="dxa"/>
            <w:vAlign w:val="center"/>
          </w:tcPr>
          <w:p w14:paraId="3491843B" w14:textId="76749B7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1721" w:type="dxa"/>
          </w:tcPr>
          <w:p w14:paraId="0BD4F1F4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4D8A9B75" w14:textId="5EF17BC9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  <w:tc>
          <w:tcPr>
            <w:tcW w:w="1522" w:type="dxa"/>
            <w:vAlign w:val="center"/>
          </w:tcPr>
          <w:p w14:paraId="597AB10B" w14:textId="7126B3D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365" w:type="dxa"/>
            <w:vAlign w:val="center"/>
          </w:tcPr>
          <w:p w14:paraId="52E6CF28" w14:textId="74CE5FE6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1021A" w:rsidRPr="00E06A95" w14:paraId="619C902D" w14:textId="77777777" w:rsidTr="00612FAB">
        <w:trPr>
          <w:jc w:val="center"/>
        </w:trPr>
        <w:tc>
          <w:tcPr>
            <w:tcW w:w="2065" w:type="dxa"/>
          </w:tcPr>
          <w:p w14:paraId="7741B779" w14:textId="780D278A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530" w:type="dxa"/>
            <w:vAlign w:val="center"/>
          </w:tcPr>
          <w:p w14:paraId="2F2885C8" w14:textId="347B6E2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1620" w:type="dxa"/>
            <w:vAlign w:val="center"/>
          </w:tcPr>
          <w:p w14:paraId="40A127FE" w14:textId="11B3C8F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1530" w:type="dxa"/>
            <w:vAlign w:val="center"/>
          </w:tcPr>
          <w:p w14:paraId="0188090E" w14:textId="27FBEE2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721" w:type="dxa"/>
          </w:tcPr>
          <w:p w14:paraId="55100B78" w14:textId="744325D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1597" w:type="dxa"/>
            <w:vAlign w:val="center"/>
          </w:tcPr>
          <w:p w14:paraId="5AD00007" w14:textId="5A4CF2EB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789DF13F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E3CE7FC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13EE5B14" w14:textId="6C177DB8" w:rsidTr="00612FAB">
        <w:trPr>
          <w:jc w:val="center"/>
        </w:trPr>
        <w:tc>
          <w:tcPr>
            <w:tcW w:w="2065" w:type="dxa"/>
          </w:tcPr>
          <w:p w14:paraId="5BBD8A24" w14:textId="69A2BBFE" w:rsidR="0071021A" w:rsidRPr="00E06A95" w:rsidRDefault="0071021A" w:rsidP="0071021A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Prevalent MCI</w:t>
            </w:r>
          </w:p>
        </w:tc>
        <w:tc>
          <w:tcPr>
            <w:tcW w:w="1530" w:type="dxa"/>
            <w:vAlign w:val="center"/>
          </w:tcPr>
          <w:p w14:paraId="11696903" w14:textId="684BBA1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682DF324" w14:textId="4C039050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F71E02E" w14:textId="058D70B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3089AEDB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5C3EE544" w14:textId="0B293199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05AB84E7" w14:textId="112D1FC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3EE516B" w14:textId="0060807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21A" w:rsidRPr="00E06A95" w14:paraId="54BA9CD0" w14:textId="77777777" w:rsidTr="00342231">
        <w:trPr>
          <w:jc w:val="center"/>
        </w:trPr>
        <w:tc>
          <w:tcPr>
            <w:tcW w:w="2065" w:type="dxa"/>
          </w:tcPr>
          <w:p w14:paraId="708CCBF9" w14:textId="74C02F53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530" w:type="dxa"/>
            <w:vAlign w:val="center"/>
          </w:tcPr>
          <w:p w14:paraId="647A0E3C" w14:textId="7A63E24A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1620" w:type="dxa"/>
            <w:vAlign w:val="center"/>
          </w:tcPr>
          <w:p w14:paraId="3980FA86" w14:textId="37E02F7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530" w:type="dxa"/>
            <w:vAlign w:val="center"/>
          </w:tcPr>
          <w:p w14:paraId="2417C1A5" w14:textId="017C3681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  <w:tc>
          <w:tcPr>
            <w:tcW w:w="1721" w:type="dxa"/>
          </w:tcPr>
          <w:p w14:paraId="6F921B83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3E6C9E0C" w14:textId="465F54B8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834</w:t>
            </w:r>
          </w:p>
        </w:tc>
        <w:tc>
          <w:tcPr>
            <w:tcW w:w="1522" w:type="dxa"/>
            <w:vAlign w:val="center"/>
          </w:tcPr>
          <w:p w14:paraId="67F81AA8" w14:textId="5241FDA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1365" w:type="dxa"/>
            <w:vAlign w:val="center"/>
          </w:tcPr>
          <w:p w14:paraId="3423993E" w14:textId="48AC84D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71021A" w:rsidRPr="00E06A95" w14:paraId="235AB732" w14:textId="77777777" w:rsidTr="00342231">
        <w:trPr>
          <w:jc w:val="center"/>
        </w:trPr>
        <w:tc>
          <w:tcPr>
            <w:tcW w:w="2065" w:type="dxa"/>
            <w:tcBorders>
              <w:bottom w:val="single" w:sz="4" w:space="0" w:color="auto"/>
            </w:tcBorders>
          </w:tcPr>
          <w:p w14:paraId="35F2CEF1" w14:textId="0BE475F2" w:rsidR="0071021A" w:rsidRPr="00E06A95" w:rsidRDefault="0071021A" w:rsidP="0071021A">
            <w:pPr>
              <w:spacing w:befor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EF9BDF4" w14:textId="3FC41EC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DF921A5" w14:textId="712577A3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98C6EEA" w14:textId="609AB4C5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39F24748" w14:textId="1E2AF42E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A95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0B87D4C9" w14:textId="621AD1DF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74FAEB53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5922B3DB" w14:textId="77777777" w:rsidR="0071021A" w:rsidRPr="00E06A95" w:rsidRDefault="0071021A" w:rsidP="0071021A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D0BB70F" w14:textId="04D69031" w:rsidR="00E36748" w:rsidRPr="00E1352C" w:rsidRDefault="00E36748" w:rsidP="00E1352C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1352C">
        <w:rPr>
          <w:rFonts w:ascii="Times New Roman" w:hAnsi="Times New Roman" w:cs="Times New Roman"/>
          <w:sz w:val="22"/>
          <w:szCs w:val="22"/>
        </w:rPr>
        <w:t>SEP: Socioeconomic position; B-SEVLT: Brief-Spanish English Verbal Learning Test; WF: Word fluency; DSS: Digit symbol substitution; SIS: Six item screener</w:t>
      </w:r>
      <w:r w:rsidR="00956C25">
        <w:rPr>
          <w:rFonts w:ascii="Times New Roman" w:hAnsi="Times New Roman" w:cs="Times New Roman"/>
          <w:sz w:val="22"/>
          <w:szCs w:val="22"/>
        </w:rPr>
        <w:t xml:space="preserve">; </w:t>
      </w:r>
      <w:r w:rsidR="00956C25" w:rsidRPr="00E1352C">
        <w:rPr>
          <w:rFonts w:ascii="Times New Roman" w:hAnsi="Times New Roman" w:cs="Times New Roman"/>
          <w:sz w:val="22"/>
          <w:szCs w:val="22"/>
        </w:rPr>
        <w:t>MCI: Mild cognitive impairment</w:t>
      </w:r>
      <w:r w:rsidRPr="00E1352C">
        <w:rPr>
          <w:rFonts w:ascii="Times New Roman" w:hAnsi="Times New Roman" w:cs="Times New Roman"/>
          <w:sz w:val="22"/>
          <w:szCs w:val="22"/>
        </w:rPr>
        <w:t xml:space="preserve">. </w:t>
      </w:r>
      <w:r w:rsidR="004332DB">
        <w:rPr>
          <w:rFonts w:ascii="Times New Roman" w:hAnsi="Times New Roman" w:cs="Times New Roman"/>
          <w:sz w:val="22"/>
          <w:szCs w:val="22"/>
        </w:rPr>
        <w:t xml:space="preserve">Measures of childhood SEP: </w:t>
      </w:r>
      <w:r w:rsidR="00956C25">
        <w:rPr>
          <w:rFonts w:ascii="Times New Roman" w:hAnsi="Times New Roman" w:cs="Times New Roman"/>
          <w:sz w:val="22"/>
          <w:szCs w:val="22"/>
        </w:rPr>
        <w:t>Parental education</w:t>
      </w:r>
      <w:r w:rsidR="00C722E1">
        <w:rPr>
          <w:rFonts w:ascii="Times New Roman" w:hAnsi="Times New Roman" w:cs="Times New Roman"/>
          <w:sz w:val="22"/>
          <w:szCs w:val="22"/>
        </w:rPr>
        <w:t>, maternal education, and paternal education</w:t>
      </w:r>
      <w:r w:rsidRPr="00E1352C">
        <w:rPr>
          <w:rFonts w:ascii="Times New Roman" w:hAnsi="Times New Roman" w:cs="Times New Roman"/>
          <w:sz w:val="22"/>
          <w:szCs w:val="22"/>
        </w:rPr>
        <w:t xml:space="preserve"> (</w:t>
      </w:r>
      <w:r w:rsidR="00C722E1">
        <w:rPr>
          <w:rFonts w:ascii="Times New Roman" w:hAnsi="Times New Roman" w:cs="Times New Roman"/>
          <w:sz w:val="22"/>
          <w:szCs w:val="22"/>
        </w:rPr>
        <w:t>less than high school</w:t>
      </w:r>
      <w:r w:rsidR="003B2C49" w:rsidRPr="00E1352C">
        <w:rPr>
          <w:rFonts w:ascii="Times New Roman" w:hAnsi="Times New Roman" w:cs="Times New Roman"/>
          <w:sz w:val="22"/>
          <w:szCs w:val="22"/>
        </w:rPr>
        <w:t xml:space="preserve"> vs. </w:t>
      </w:r>
      <w:r w:rsidRPr="00E1352C">
        <w:rPr>
          <w:rFonts w:ascii="Times New Roman" w:hAnsi="Times New Roman" w:cs="Times New Roman"/>
          <w:sz w:val="22"/>
          <w:szCs w:val="22"/>
        </w:rPr>
        <w:t xml:space="preserve">high </w:t>
      </w:r>
      <w:r w:rsidR="00E05D4B">
        <w:rPr>
          <w:rFonts w:ascii="Times New Roman" w:hAnsi="Times New Roman" w:cs="Times New Roman"/>
          <w:sz w:val="22"/>
          <w:szCs w:val="22"/>
        </w:rPr>
        <w:t xml:space="preserve">school </w:t>
      </w:r>
      <w:r w:rsidR="004332DB">
        <w:rPr>
          <w:rFonts w:ascii="Times New Roman" w:hAnsi="Times New Roman" w:cs="Times New Roman"/>
          <w:sz w:val="22"/>
          <w:szCs w:val="22"/>
        </w:rPr>
        <w:t>or</w:t>
      </w:r>
      <w:r w:rsidR="00E05D4B">
        <w:rPr>
          <w:rFonts w:ascii="Times New Roman" w:hAnsi="Times New Roman" w:cs="Times New Roman"/>
          <w:sz w:val="22"/>
          <w:szCs w:val="22"/>
        </w:rPr>
        <w:t xml:space="preserve"> above</w:t>
      </w:r>
      <w:r w:rsidRPr="00E1352C">
        <w:rPr>
          <w:rFonts w:ascii="Times New Roman" w:hAnsi="Times New Roman" w:cs="Times New Roman"/>
          <w:sz w:val="22"/>
          <w:szCs w:val="22"/>
        </w:rPr>
        <w:t>), adult SEP (</w:t>
      </w:r>
      <w:r w:rsidR="003B2C49" w:rsidRPr="00E1352C">
        <w:rPr>
          <w:rFonts w:ascii="Times New Roman" w:hAnsi="Times New Roman" w:cs="Times New Roman"/>
          <w:sz w:val="22"/>
          <w:szCs w:val="22"/>
        </w:rPr>
        <w:t>low vs. high</w:t>
      </w:r>
      <w:r w:rsidRPr="00E1352C">
        <w:rPr>
          <w:rFonts w:ascii="Times New Roman" w:hAnsi="Times New Roman" w:cs="Times New Roman"/>
          <w:sz w:val="22"/>
          <w:szCs w:val="22"/>
        </w:rPr>
        <w:t xml:space="preserve"> SEP), socioeconomic mobility (reference: </w:t>
      </w:r>
      <w:r w:rsidR="00BA0806" w:rsidRPr="00E1352C">
        <w:rPr>
          <w:rFonts w:ascii="Times New Roman" w:hAnsi="Times New Roman" w:cs="Times New Roman"/>
          <w:sz w:val="22"/>
          <w:szCs w:val="22"/>
        </w:rPr>
        <w:t>enduring</w:t>
      </w:r>
      <w:r w:rsidRPr="00E1352C">
        <w:rPr>
          <w:rFonts w:ascii="Times New Roman" w:hAnsi="Times New Roman" w:cs="Times New Roman"/>
          <w:sz w:val="22"/>
          <w:szCs w:val="22"/>
        </w:rPr>
        <w:t xml:space="preserve"> high SEP)</w:t>
      </w:r>
    </w:p>
    <w:p w14:paraId="00420F86" w14:textId="77777777" w:rsidR="0060612B" w:rsidRPr="00E1352C" w:rsidRDefault="0060612B" w:rsidP="001F77D5">
      <w:pPr>
        <w:spacing w:after="0" w:line="240" w:lineRule="auto"/>
        <w:rPr>
          <w:rFonts w:ascii="Times New Roman" w:hAnsi="Times New Roman" w:cs="Times New Roman"/>
          <w:b/>
          <w:bCs/>
        </w:rPr>
        <w:sectPr w:rsidR="0060612B" w:rsidRPr="00E1352C" w:rsidSect="009F7C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E1EDC5" w14:textId="77777777" w:rsidR="007F54CB" w:rsidRPr="00E1352C" w:rsidRDefault="007F54CB" w:rsidP="00E1352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551BF870" w14:textId="17B6B9D3" w:rsidR="005E260C" w:rsidRPr="00E1352C" w:rsidRDefault="00794386" w:rsidP="00370FA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E1352C">
        <w:rPr>
          <w:rFonts w:ascii="Times New Roman" w:hAnsi="Times New Roman" w:cs="Times New Roman"/>
          <w:b/>
          <w:bCs/>
        </w:rPr>
        <w:t>Table S</w:t>
      </w:r>
      <w:r w:rsidR="00844B58">
        <w:rPr>
          <w:rFonts w:ascii="Times New Roman" w:hAnsi="Times New Roman" w:cs="Times New Roman"/>
          <w:b/>
          <w:bCs/>
        </w:rPr>
        <w:t>2</w:t>
      </w:r>
      <w:r w:rsidRPr="00E1352C">
        <w:rPr>
          <w:rFonts w:ascii="Times New Roman" w:hAnsi="Times New Roman" w:cs="Times New Roman"/>
          <w:b/>
          <w:bCs/>
        </w:rPr>
        <w:t xml:space="preserve">. </w:t>
      </w:r>
      <w:r w:rsidR="00AB41E6" w:rsidRPr="00E1352C">
        <w:rPr>
          <w:rFonts w:ascii="Times New Roman" w:hAnsi="Times New Roman" w:cs="Times New Roman"/>
          <w:b/>
          <w:bCs/>
        </w:rPr>
        <w:t xml:space="preserve">Association between adult </w:t>
      </w:r>
      <w:r w:rsidR="00785C41">
        <w:rPr>
          <w:rFonts w:ascii="Times New Roman" w:hAnsi="Times New Roman" w:cs="Times New Roman"/>
          <w:b/>
          <w:bCs/>
        </w:rPr>
        <w:t xml:space="preserve">socioeconomic position </w:t>
      </w:r>
      <w:r w:rsidR="00AB41E6" w:rsidRPr="00E1352C">
        <w:rPr>
          <w:rFonts w:ascii="Times New Roman" w:hAnsi="Times New Roman" w:cs="Times New Roman"/>
          <w:b/>
          <w:bCs/>
        </w:rPr>
        <w:t xml:space="preserve">with change in cognitive function and prevalent </w:t>
      </w:r>
      <w:r w:rsidR="00D255D4">
        <w:rPr>
          <w:rFonts w:ascii="Times New Roman" w:hAnsi="Times New Roman" w:cs="Times New Roman"/>
          <w:b/>
          <w:bCs/>
        </w:rPr>
        <w:t>mild cognitive impairment</w:t>
      </w:r>
      <w:r w:rsidR="00044D7B" w:rsidRPr="00E1352C">
        <w:rPr>
          <w:rFonts w:ascii="Times New Roman" w:hAnsi="Times New Roman" w:cs="Times New Roman"/>
          <w:b/>
          <w:bCs/>
        </w:rPr>
        <w:t xml:space="preserve">, </w:t>
      </w:r>
      <w:r w:rsidR="00B97C41" w:rsidRPr="00E1352C">
        <w:rPr>
          <w:rFonts w:ascii="Times New Roman" w:hAnsi="Times New Roman" w:cs="Times New Roman"/>
          <w:b/>
          <w:bCs/>
        </w:rPr>
        <w:t>excluding participant</w:t>
      </w:r>
      <w:r w:rsidR="00044D7B" w:rsidRPr="00E1352C">
        <w:rPr>
          <w:rFonts w:ascii="Times New Roman" w:hAnsi="Times New Roman" w:cs="Times New Roman"/>
          <w:b/>
          <w:bCs/>
        </w:rPr>
        <w:t>’s</w:t>
      </w:r>
      <w:r w:rsidR="00B97C41" w:rsidRPr="00E1352C">
        <w:rPr>
          <w:rFonts w:ascii="Times New Roman" w:hAnsi="Times New Roman" w:cs="Times New Roman"/>
          <w:b/>
          <w:bCs/>
        </w:rPr>
        <w:t xml:space="preserve"> education from </w:t>
      </w:r>
      <w:r w:rsidR="00044D7B" w:rsidRPr="00E1352C">
        <w:rPr>
          <w:rFonts w:ascii="Times New Roman" w:hAnsi="Times New Roman" w:cs="Times New Roman"/>
          <w:b/>
          <w:bCs/>
        </w:rPr>
        <w:t xml:space="preserve">the index of </w:t>
      </w:r>
      <w:r w:rsidR="00B97C41" w:rsidRPr="00E1352C">
        <w:rPr>
          <w:rFonts w:ascii="Times New Roman" w:hAnsi="Times New Roman" w:cs="Times New Roman"/>
          <w:b/>
          <w:bCs/>
        </w:rPr>
        <w:t xml:space="preserve">adult </w:t>
      </w:r>
      <w:r w:rsidR="00D255D4">
        <w:rPr>
          <w:rFonts w:ascii="Times New Roman" w:hAnsi="Times New Roman" w:cs="Times New Roman"/>
          <w:b/>
          <w:bCs/>
        </w:rPr>
        <w:t>socioeconomic posi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1"/>
        <w:gridCol w:w="2759"/>
        <w:gridCol w:w="1440"/>
      </w:tblGrid>
      <w:tr w:rsidR="00A76541" w:rsidRPr="00E1352C" w14:paraId="5EDE7B28" w14:textId="41F1E234" w:rsidTr="002E2801">
        <w:trPr>
          <w:trHeight w:val="449"/>
          <w:jc w:val="center"/>
        </w:trPr>
        <w:tc>
          <w:tcPr>
            <w:tcW w:w="3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4A4B7" w14:textId="77777777" w:rsidR="00A76541" w:rsidRPr="00E1352C" w:rsidRDefault="00A7654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  <w:p w14:paraId="77511E96" w14:textId="6D97FCB9" w:rsidR="00B550DE" w:rsidRPr="00E1352C" w:rsidRDefault="00B550DE" w:rsidP="00CB462E">
            <w:pPr>
              <w:spacing w:before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AF11" w14:textId="23F8BCE9" w:rsidR="00A76541" w:rsidRPr="00E1352C" w:rsidRDefault="00A7654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led Direct Effect</w:t>
            </w: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A76541" w:rsidRPr="00E1352C" w14:paraId="224DF101" w14:textId="77777777" w:rsidTr="002E2801">
        <w:trPr>
          <w:trHeight w:val="440"/>
          <w:jc w:val="center"/>
        </w:trPr>
        <w:tc>
          <w:tcPr>
            <w:tcW w:w="33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912A3D" w14:textId="77777777" w:rsidR="00A76541" w:rsidRPr="00E1352C" w:rsidRDefault="00A76541" w:rsidP="00CB462E">
            <w:pPr>
              <w:tabs>
                <w:tab w:val="left" w:pos="2141"/>
              </w:tabs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2A59" w14:textId="42059D84" w:rsidR="002E2801" w:rsidRPr="00E1352C" w:rsidRDefault="002E2801" w:rsidP="00844B58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ult SEP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74279" w14:textId="2CFBC80D" w:rsidR="00A76541" w:rsidRPr="00E1352C" w:rsidRDefault="00A7654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£</w:t>
            </w:r>
          </w:p>
        </w:tc>
      </w:tr>
      <w:tr w:rsidR="00A76541" w:rsidRPr="00E1352C" w14:paraId="2D2854F8" w14:textId="786C18A2" w:rsidTr="002E2801">
        <w:trPr>
          <w:jc w:val="center"/>
        </w:trPr>
        <w:tc>
          <w:tcPr>
            <w:tcW w:w="3361" w:type="dxa"/>
            <w:tcBorders>
              <w:top w:val="single" w:sz="4" w:space="0" w:color="auto"/>
            </w:tcBorders>
          </w:tcPr>
          <w:p w14:paraId="1AC7429B" w14:textId="3AC53F0A" w:rsidR="00A76541" w:rsidRPr="00E1352C" w:rsidRDefault="00A76541" w:rsidP="00CB462E">
            <w:pPr>
              <w:tabs>
                <w:tab w:val="left" w:pos="2141"/>
              </w:tabs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nge in cognitive function, β (95% CI)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6952EBAE" w14:textId="77777777" w:rsidR="00A76541" w:rsidRPr="00E1352C" w:rsidRDefault="00A7654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F9E99F" w14:textId="77777777" w:rsidR="00A76541" w:rsidRPr="00E1352C" w:rsidRDefault="00A7654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227B" w:rsidRPr="00E1352C" w14:paraId="3736A7E3" w14:textId="3F8472D2" w:rsidTr="002E2801">
        <w:trPr>
          <w:jc w:val="center"/>
        </w:trPr>
        <w:tc>
          <w:tcPr>
            <w:tcW w:w="3361" w:type="dxa"/>
          </w:tcPr>
          <w:p w14:paraId="182792FD" w14:textId="77777777" w:rsidR="00AC227B" w:rsidRPr="00E1352C" w:rsidRDefault="00AC227B" w:rsidP="00CB462E">
            <w:pPr>
              <w:tabs>
                <w:tab w:val="left" w:pos="2141"/>
              </w:tabs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Global cognition</w:t>
            </w: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2759" w:type="dxa"/>
            <w:vAlign w:val="center"/>
          </w:tcPr>
          <w:p w14:paraId="1B521685" w14:textId="370D2EA5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7 (-0.12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2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440" w:type="dxa"/>
          </w:tcPr>
          <w:p w14:paraId="5735B802" w14:textId="3BC52D39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AC227B" w:rsidRPr="00E1352C" w14:paraId="1EEB73DC" w14:textId="42E0F6C6" w:rsidTr="002E2801">
        <w:trPr>
          <w:jc w:val="center"/>
        </w:trPr>
        <w:tc>
          <w:tcPr>
            <w:tcW w:w="3361" w:type="dxa"/>
          </w:tcPr>
          <w:p w14:paraId="1C5E2625" w14:textId="77777777" w:rsidR="00AC227B" w:rsidRPr="00E1352C" w:rsidRDefault="00AC227B" w:rsidP="00CB462E">
            <w:pPr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B-SEVLT sum</w:t>
            </w:r>
          </w:p>
        </w:tc>
        <w:tc>
          <w:tcPr>
            <w:tcW w:w="2759" w:type="dxa"/>
            <w:vAlign w:val="center"/>
          </w:tcPr>
          <w:p w14:paraId="48DE9AF5" w14:textId="50B61D8E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5 (-0.23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7)</w:t>
            </w:r>
            <w:r w:rsidRPr="00E135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1440" w:type="dxa"/>
          </w:tcPr>
          <w:p w14:paraId="4B67DFCC" w14:textId="03A19999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AC227B" w:rsidRPr="00E1352C" w14:paraId="77D832B7" w14:textId="6B017517" w:rsidTr="002E2801">
        <w:trPr>
          <w:jc w:val="center"/>
        </w:trPr>
        <w:tc>
          <w:tcPr>
            <w:tcW w:w="3361" w:type="dxa"/>
          </w:tcPr>
          <w:p w14:paraId="78FC1948" w14:textId="77777777" w:rsidR="00AC227B" w:rsidRPr="00E1352C" w:rsidRDefault="00AC227B" w:rsidP="00CB462E">
            <w:pPr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B-SEVLT recall</w:t>
            </w:r>
          </w:p>
        </w:tc>
        <w:tc>
          <w:tcPr>
            <w:tcW w:w="2759" w:type="dxa"/>
            <w:vAlign w:val="center"/>
          </w:tcPr>
          <w:p w14:paraId="3CCF4D60" w14:textId="7BAF7633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2 (-0.21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4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440" w:type="dxa"/>
          </w:tcPr>
          <w:p w14:paraId="31F5E758" w14:textId="526439A0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AC227B" w:rsidRPr="00E1352C" w14:paraId="481EFBB9" w14:textId="41B8FBB4" w:rsidTr="002E2801">
        <w:trPr>
          <w:jc w:val="center"/>
        </w:trPr>
        <w:tc>
          <w:tcPr>
            <w:tcW w:w="3361" w:type="dxa"/>
          </w:tcPr>
          <w:p w14:paraId="3B57F77A" w14:textId="77777777" w:rsidR="00AC227B" w:rsidRPr="00E1352C" w:rsidRDefault="00AC227B" w:rsidP="00CB462E">
            <w:pPr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WF</w:t>
            </w:r>
          </w:p>
        </w:tc>
        <w:tc>
          <w:tcPr>
            <w:tcW w:w="2759" w:type="dxa"/>
            <w:vAlign w:val="center"/>
          </w:tcPr>
          <w:p w14:paraId="66C90057" w14:textId="315B2345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7 (-0.13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1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440" w:type="dxa"/>
          </w:tcPr>
          <w:p w14:paraId="709CEEF8" w14:textId="042BC9AB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  <w:tr w:rsidR="00AC227B" w:rsidRPr="00E1352C" w14:paraId="5F34425F" w14:textId="4F88A457" w:rsidTr="002E2801">
        <w:trPr>
          <w:jc w:val="center"/>
        </w:trPr>
        <w:tc>
          <w:tcPr>
            <w:tcW w:w="3361" w:type="dxa"/>
          </w:tcPr>
          <w:p w14:paraId="4A1A4743" w14:textId="77777777" w:rsidR="00AC227B" w:rsidRPr="00E1352C" w:rsidRDefault="00AC227B" w:rsidP="00CB462E">
            <w:pPr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DSS</w:t>
            </w:r>
          </w:p>
        </w:tc>
        <w:tc>
          <w:tcPr>
            <w:tcW w:w="2759" w:type="dxa"/>
            <w:vAlign w:val="center"/>
          </w:tcPr>
          <w:p w14:paraId="68ECCAFD" w14:textId="08DCAF92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4 (-0.09, 0.01)</w:t>
            </w:r>
          </w:p>
        </w:tc>
        <w:tc>
          <w:tcPr>
            <w:tcW w:w="1440" w:type="dxa"/>
          </w:tcPr>
          <w:p w14:paraId="48158E5F" w14:textId="3BBD1971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AC227B" w:rsidRPr="00E1352C" w14:paraId="0113E9FF" w14:textId="7E03BA82" w:rsidTr="002E2801">
        <w:trPr>
          <w:jc w:val="center"/>
        </w:trPr>
        <w:tc>
          <w:tcPr>
            <w:tcW w:w="3361" w:type="dxa"/>
          </w:tcPr>
          <w:p w14:paraId="5A904FEC" w14:textId="77777777" w:rsidR="00AC227B" w:rsidRPr="00E1352C" w:rsidRDefault="00AC227B" w:rsidP="00CB462E">
            <w:pPr>
              <w:spacing w:befor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SIS</w:t>
            </w:r>
          </w:p>
        </w:tc>
        <w:tc>
          <w:tcPr>
            <w:tcW w:w="2759" w:type="dxa"/>
            <w:vAlign w:val="center"/>
          </w:tcPr>
          <w:p w14:paraId="3F1AC568" w14:textId="0CDB9C39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3 (-0.22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5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  <w:r w:rsidRPr="00E135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40" w:type="dxa"/>
          </w:tcPr>
          <w:p w14:paraId="701711EC" w14:textId="10399291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AC227B" w:rsidRPr="00E1352C" w14:paraId="5B86F938" w14:textId="40177EF3" w:rsidTr="002E2801">
        <w:trPr>
          <w:jc w:val="center"/>
        </w:trPr>
        <w:tc>
          <w:tcPr>
            <w:tcW w:w="3361" w:type="dxa"/>
            <w:tcBorders>
              <w:bottom w:val="single" w:sz="4" w:space="0" w:color="auto"/>
            </w:tcBorders>
          </w:tcPr>
          <w:p w14:paraId="00D5EC70" w14:textId="16FDDC3C" w:rsidR="00AC227B" w:rsidRPr="00E1352C" w:rsidRDefault="00AC227B" w:rsidP="00CB462E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alent MCI, OR (95% CI)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7E248ECB" w14:textId="37A17E5C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 xml:space="preserve">1.42 (1.03, 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.95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6DFFA0" w14:textId="6FE01C05" w:rsidR="00AC227B" w:rsidRPr="00E1352C" w:rsidRDefault="00AC227B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</w:tbl>
    <w:p w14:paraId="798C11E0" w14:textId="679A0AE1" w:rsidR="0053742A" w:rsidRPr="00E1352C" w:rsidRDefault="009C44CB" w:rsidP="00E1352C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1352C">
        <w:rPr>
          <w:rFonts w:ascii="Times New Roman" w:hAnsi="Times New Roman" w:cs="Times New Roman"/>
          <w:sz w:val="22"/>
          <w:szCs w:val="22"/>
        </w:rPr>
        <w:t>SEP: Socioeconomic position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3742A" w:rsidRPr="00E1352C">
        <w:rPr>
          <w:rFonts w:ascii="Times New Roman" w:hAnsi="Times New Roman" w:cs="Times New Roman"/>
          <w:sz w:val="22"/>
          <w:szCs w:val="22"/>
        </w:rPr>
        <w:t xml:space="preserve">MCI: Mild cognitive impairment; CI: Confidence interval; B-SEVLT: Brief-Spanish English Verbal Learning Test; WF: Word fluency; DSS: Digit symbol substitution; SIS: Six item screener. </w:t>
      </w:r>
    </w:p>
    <w:p w14:paraId="327EFAD1" w14:textId="48DAF689" w:rsidR="0053742A" w:rsidRPr="00E1352C" w:rsidRDefault="0053742A" w:rsidP="00E1352C">
      <w:pPr>
        <w:spacing w:after="0" w:line="240" w:lineRule="auto"/>
        <w:rPr>
          <w:rFonts w:ascii="Times New Roman" w:hAnsi="Times New Roman" w:cs="Times New Roman"/>
          <w:sz w:val="22"/>
          <w:szCs w:val="22"/>
        </w:rPr>
        <w:sectPr w:rsidR="0053742A" w:rsidRPr="00E1352C" w:rsidSect="00AB41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1352C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1352C">
        <w:rPr>
          <w:rFonts w:ascii="Times New Roman" w:hAnsi="Times New Roman" w:cs="Times New Roman"/>
          <w:sz w:val="22"/>
          <w:szCs w:val="22"/>
        </w:rPr>
        <w:t xml:space="preserve">The outcome regression models were </w:t>
      </w:r>
      <w:r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ighted with the stabilized inverse probability weights to adjust for the set of confounders defined for </w:t>
      </w:r>
      <w:r w:rsidR="00B41CE2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>adult</w:t>
      </w:r>
      <w:r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P. We also included directly in the outcome regression model the relevant baseline confounders (year of birth, sex, place of birth, and Hispanic/Latino background) used to estimate the numerator of the inverse probability weights. The </w:t>
      </w:r>
      <w:r w:rsidRPr="00E1352C">
        <w:rPr>
          <w:rFonts w:ascii="Times New Roman" w:hAnsi="Times New Roman" w:cs="Times New Roman"/>
          <w:sz w:val="22"/>
          <w:szCs w:val="22"/>
        </w:rPr>
        <w:t>β coefficients</w:t>
      </w:r>
      <w:r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OR show the controlled direct effect of adult SEP </w:t>
      </w:r>
      <w:r w:rsidRPr="00E1352C">
        <w:rPr>
          <w:rFonts w:ascii="Times New Roman" w:hAnsi="Times New Roman" w:cs="Times New Roman"/>
          <w:sz w:val="22"/>
          <w:szCs w:val="22"/>
        </w:rPr>
        <w:t>on cognitive change and MCI</w:t>
      </w:r>
      <w:r w:rsidR="00D23AAA" w:rsidRPr="00E1352C">
        <w:rPr>
          <w:rFonts w:ascii="Times New Roman" w:hAnsi="Times New Roman" w:cs="Times New Roman"/>
          <w:sz w:val="22"/>
          <w:szCs w:val="22"/>
        </w:rPr>
        <w:t xml:space="preserve">. </w:t>
      </w:r>
      <w:r w:rsidR="00D57884" w:rsidRPr="00E1352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£</w:t>
      </w:r>
      <w:r w:rsidR="00D57884" w:rsidRPr="00E1352C">
        <w:rPr>
          <w:rFonts w:ascii="Times New Roman" w:hAnsi="Times New Roman" w:cs="Times New Roman"/>
          <w:sz w:val="22"/>
          <w:szCs w:val="22"/>
        </w:rPr>
        <w:t xml:space="preserve">p-value </w:t>
      </w:r>
      <w:r w:rsidR="00D57884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for </w:t>
      </w:r>
      <w:r w:rsidR="007E0B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alse discovery rate </w:t>
      </w:r>
      <w:r w:rsidR="00B91539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sing the </w:t>
      </w:r>
      <w:bookmarkStart w:id="0" w:name="_Hlk209109356"/>
      <w:r w:rsidR="00B91539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>Benjamini-Hochberg correction method</w:t>
      </w:r>
      <w:bookmarkEnd w:id="0"/>
    </w:p>
    <w:p w14:paraId="280D6374" w14:textId="12FAB5A7" w:rsidR="000F052B" w:rsidRPr="00E1352C" w:rsidRDefault="002932AF" w:rsidP="00370FA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E1352C">
        <w:rPr>
          <w:rFonts w:ascii="Times New Roman" w:hAnsi="Times New Roman" w:cs="Times New Roman"/>
          <w:b/>
          <w:bCs/>
        </w:rPr>
        <w:lastRenderedPageBreak/>
        <w:t>Table S</w:t>
      </w:r>
      <w:r w:rsidR="00455BD9">
        <w:rPr>
          <w:rFonts w:ascii="Times New Roman" w:hAnsi="Times New Roman" w:cs="Times New Roman"/>
          <w:b/>
          <w:bCs/>
        </w:rPr>
        <w:t>3</w:t>
      </w:r>
      <w:r w:rsidRPr="00E1352C">
        <w:rPr>
          <w:rFonts w:ascii="Times New Roman" w:hAnsi="Times New Roman" w:cs="Times New Roman"/>
          <w:b/>
          <w:bCs/>
        </w:rPr>
        <w:t xml:space="preserve">. Association between socioeconomic mobility with change in cognitive function and prevalent </w:t>
      </w:r>
      <w:r w:rsidR="00D255D4">
        <w:rPr>
          <w:rFonts w:ascii="Times New Roman" w:hAnsi="Times New Roman" w:cs="Times New Roman"/>
          <w:b/>
          <w:bCs/>
        </w:rPr>
        <w:t>mild cognitive impairment</w:t>
      </w:r>
      <w:r w:rsidR="00B97C41" w:rsidRPr="00E1352C">
        <w:rPr>
          <w:rFonts w:ascii="Times New Roman" w:hAnsi="Times New Roman" w:cs="Times New Roman"/>
          <w:b/>
          <w:bCs/>
        </w:rPr>
        <w:t>, using parental education and participant’s education as proxy for childhood and adult SEP</w:t>
      </w:r>
      <w:r w:rsidR="00E21EB5" w:rsidRPr="00E1352C">
        <w:rPr>
          <w:rFonts w:ascii="Times New Roman" w:hAnsi="Times New Roman" w:cs="Times New Roman"/>
          <w:b/>
          <w:bCs/>
        </w:rPr>
        <w:t>, respectively</w:t>
      </w:r>
    </w:p>
    <w:tbl>
      <w:tblPr>
        <w:tblStyle w:val="TableGrid"/>
        <w:tblW w:w="12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2056"/>
        <w:gridCol w:w="1204"/>
        <w:gridCol w:w="1980"/>
        <w:gridCol w:w="1170"/>
        <w:gridCol w:w="2160"/>
        <w:gridCol w:w="1710"/>
      </w:tblGrid>
      <w:tr w:rsidR="00D91268" w:rsidRPr="00E1352C" w14:paraId="538140A8" w14:textId="236B689F" w:rsidTr="00FC7446">
        <w:trPr>
          <w:trHeight w:val="566"/>
        </w:trPr>
        <w:tc>
          <w:tcPr>
            <w:tcW w:w="1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2789" w14:textId="56694813" w:rsidR="00D91268" w:rsidRPr="00E1352C" w:rsidRDefault="00D91268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F477" w14:textId="35B2B741" w:rsidR="00D91268" w:rsidRPr="00E1352C" w:rsidRDefault="00D91268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Upward mobility</w:t>
            </w:r>
            <w:r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*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FF74" w14:textId="47E0CA0A" w:rsidR="00D91268" w:rsidRPr="00E1352C" w:rsidRDefault="00D91268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ownward mobility</w:t>
            </w:r>
            <w:r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*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500F" w14:textId="663943BA" w:rsidR="00D91268" w:rsidRPr="00E1352C" w:rsidRDefault="00F43773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nduring</w:t>
            </w:r>
            <w:r w:rsidR="00D91268"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low SEP</w:t>
            </w:r>
            <w:r w:rsidR="00D91268" w:rsidRPr="00E135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*</w:t>
            </w:r>
          </w:p>
        </w:tc>
      </w:tr>
      <w:tr w:rsidR="00F25B11" w:rsidRPr="00E1352C" w14:paraId="58F6F22F" w14:textId="16A1476A" w:rsidTr="00FC7446">
        <w:tc>
          <w:tcPr>
            <w:tcW w:w="19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EB7688" w14:textId="492E9713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2409" w14:textId="459E7806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ociatio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5798D" w14:textId="29F804D6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44F0" w14:textId="05503069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oci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4CD6" w14:textId="5D024F2D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A4287" w14:textId="376E3CE4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oci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5991" w14:textId="20AC2D4E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£</w:t>
            </w:r>
          </w:p>
        </w:tc>
      </w:tr>
      <w:tr w:rsidR="00023341" w:rsidRPr="00E1352C" w14:paraId="3B3212CC" w14:textId="77777777" w:rsidTr="00FC7446">
        <w:tc>
          <w:tcPr>
            <w:tcW w:w="12274" w:type="dxa"/>
            <w:gridSpan w:val="7"/>
            <w:tcBorders>
              <w:top w:val="single" w:sz="4" w:space="0" w:color="auto"/>
            </w:tcBorders>
          </w:tcPr>
          <w:p w14:paraId="7AB98BB8" w14:textId="090C782B" w:rsidR="00023341" w:rsidRPr="00E1352C" w:rsidRDefault="0002334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nge in cognitive function, β (95% CI)</w:t>
            </w:r>
          </w:p>
        </w:tc>
      </w:tr>
      <w:tr w:rsidR="00F25B11" w:rsidRPr="00E1352C" w14:paraId="57A09B10" w14:textId="00A1E207" w:rsidTr="00FC7446">
        <w:tc>
          <w:tcPr>
            <w:tcW w:w="1994" w:type="dxa"/>
          </w:tcPr>
          <w:p w14:paraId="14B5D74F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</w:t>
            </w:r>
            <w:r w:rsidRPr="00E135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 cognition</w:t>
            </w:r>
          </w:p>
        </w:tc>
        <w:tc>
          <w:tcPr>
            <w:tcW w:w="2056" w:type="dxa"/>
            <w:vAlign w:val="center"/>
          </w:tcPr>
          <w:p w14:paraId="1F11AA33" w14:textId="06075144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1 (-0.05, 0.06)</w:t>
            </w:r>
          </w:p>
        </w:tc>
        <w:tc>
          <w:tcPr>
            <w:tcW w:w="1199" w:type="dxa"/>
            <w:vAlign w:val="center"/>
          </w:tcPr>
          <w:p w14:paraId="36F938D1" w14:textId="09E150A6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1980" w:type="dxa"/>
            <w:vAlign w:val="center"/>
          </w:tcPr>
          <w:p w14:paraId="03BB185C" w14:textId="72007A93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3 (-0.24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2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170" w:type="dxa"/>
            <w:vAlign w:val="center"/>
          </w:tcPr>
          <w:p w14:paraId="22261B13" w14:textId="4E91C1D1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2160" w:type="dxa"/>
            <w:vAlign w:val="center"/>
          </w:tcPr>
          <w:p w14:paraId="3BA22CE2" w14:textId="3C29942B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2 (-0.18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6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710" w:type="dxa"/>
            <w:vAlign w:val="center"/>
          </w:tcPr>
          <w:p w14:paraId="5D68CB8E" w14:textId="4EA8E163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F25B11" w:rsidRPr="00E1352C" w14:paraId="1B76C242" w14:textId="1855FC74" w:rsidTr="00FC7446">
        <w:tc>
          <w:tcPr>
            <w:tcW w:w="1994" w:type="dxa"/>
          </w:tcPr>
          <w:p w14:paraId="4769A129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</w:t>
            </w:r>
            <w:r w:rsidRPr="00E135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-SEVLT sum</w:t>
            </w:r>
          </w:p>
        </w:tc>
        <w:tc>
          <w:tcPr>
            <w:tcW w:w="2056" w:type="dxa"/>
            <w:vAlign w:val="center"/>
          </w:tcPr>
          <w:p w14:paraId="3A586E66" w14:textId="1AAE30E2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4 (-0.04, 0.13)</w:t>
            </w:r>
          </w:p>
        </w:tc>
        <w:tc>
          <w:tcPr>
            <w:tcW w:w="1199" w:type="dxa"/>
            <w:vAlign w:val="center"/>
          </w:tcPr>
          <w:p w14:paraId="751070BD" w14:textId="308D3A96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1980" w:type="dxa"/>
            <w:vAlign w:val="center"/>
          </w:tcPr>
          <w:p w14:paraId="6D9003FC" w14:textId="176B4AFF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3 (-0.31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6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170" w:type="dxa"/>
            <w:vAlign w:val="center"/>
          </w:tcPr>
          <w:p w14:paraId="5ACCEB93" w14:textId="6A7BF8FB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2160" w:type="dxa"/>
            <w:vAlign w:val="center"/>
          </w:tcPr>
          <w:p w14:paraId="48F5DEF2" w14:textId="2AE97F7F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2 (-0.22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3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710" w:type="dxa"/>
            <w:vAlign w:val="center"/>
          </w:tcPr>
          <w:p w14:paraId="35C2A25E" w14:textId="3CA9248B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F25B11" w:rsidRPr="00E1352C" w14:paraId="6841B08D" w14:textId="06DBBAC8" w:rsidTr="00FC7446">
        <w:tc>
          <w:tcPr>
            <w:tcW w:w="1994" w:type="dxa"/>
          </w:tcPr>
          <w:p w14:paraId="3607175F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</w:t>
            </w:r>
            <w:r w:rsidRPr="00E135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-SEVLT recall</w:t>
            </w:r>
          </w:p>
        </w:tc>
        <w:tc>
          <w:tcPr>
            <w:tcW w:w="2056" w:type="dxa"/>
            <w:vAlign w:val="center"/>
          </w:tcPr>
          <w:p w14:paraId="49187698" w14:textId="52BF6D7C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0 (-0.09, 0.08)</w:t>
            </w:r>
          </w:p>
        </w:tc>
        <w:tc>
          <w:tcPr>
            <w:tcW w:w="1199" w:type="dxa"/>
            <w:vAlign w:val="center"/>
          </w:tcPr>
          <w:p w14:paraId="3792EE6E" w14:textId="219B456F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1980" w:type="dxa"/>
            <w:vAlign w:val="center"/>
          </w:tcPr>
          <w:p w14:paraId="4A8A9250" w14:textId="0A28DA34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0 (-0.30, 0.09)</w:t>
            </w:r>
          </w:p>
        </w:tc>
        <w:tc>
          <w:tcPr>
            <w:tcW w:w="1170" w:type="dxa"/>
            <w:vAlign w:val="center"/>
          </w:tcPr>
          <w:p w14:paraId="0EC1CE3B" w14:textId="2FFE894E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2160" w:type="dxa"/>
            <w:vAlign w:val="center"/>
          </w:tcPr>
          <w:p w14:paraId="411BF2E2" w14:textId="02764856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2 (-0.21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3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710" w:type="dxa"/>
            <w:vAlign w:val="center"/>
          </w:tcPr>
          <w:p w14:paraId="36993AD6" w14:textId="4D9EC8C1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F25B11" w:rsidRPr="00E1352C" w14:paraId="7DBED405" w14:textId="2F72F5B7" w:rsidTr="00FC7446">
        <w:tc>
          <w:tcPr>
            <w:tcW w:w="1994" w:type="dxa"/>
          </w:tcPr>
          <w:p w14:paraId="3B1EF301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</w:t>
            </w:r>
            <w:r w:rsidRPr="00E135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F</w:t>
            </w:r>
          </w:p>
        </w:tc>
        <w:tc>
          <w:tcPr>
            <w:tcW w:w="2056" w:type="dxa"/>
            <w:vAlign w:val="center"/>
          </w:tcPr>
          <w:p w14:paraId="2D5D48C7" w14:textId="33C31518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0 (-0.08, 0.07)</w:t>
            </w:r>
          </w:p>
        </w:tc>
        <w:tc>
          <w:tcPr>
            <w:tcW w:w="1199" w:type="dxa"/>
            <w:vAlign w:val="center"/>
          </w:tcPr>
          <w:p w14:paraId="7C7EB4E9" w14:textId="2D861419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1980" w:type="dxa"/>
            <w:vAlign w:val="center"/>
          </w:tcPr>
          <w:p w14:paraId="6EBDC4D8" w14:textId="5C47ADE4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22 (-0.35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8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170" w:type="dxa"/>
            <w:vAlign w:val="center"/>
          </w:tcPr>
          <w:p w14:paraId="03F8D9B8" w14:textId="3AC6295C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160" w:type="dxa"/>
            <w:vAlign w:val="center"/>
          </w:tcPr>
          <w:p w14:paraId="01358869" w14:textId="3C116FBF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22 (-0.27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4)</w:t>
            </w:r>
            <w:r w:rsidRPr="00E135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1710" w:type="dxa"/>
            <w:vAlign w:val="center"/>
          </w:tcPr>
          <w:p w14:paraId="68493C61" w14:textId="5D6ED235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F25B11" w:rsidRPr="00E1352C" w14:paraId="43300AFF" w14:textId="5C9E3957" w:rsidTr="00FC7446">
        <w:tc>
          <w:tcPr>
            <w:tcW w:w="1994" w:type="dxa"/>
          </w:tcPr>
          <w:p w14:paraId="1CD8C6A5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</w:t>
            </w:r>
            <w:r w:rsidRPr="00E135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SS</w:t>
            </w:r>
          </w:p>
        </w:tc>
        <w:tc>
          <w:tcPr>
            <w:tcW w:w="2056" w:type="dxa"/>
            <w:vAlign w:val="center"/>
          </w:tcPr>
          <w:p w14:paraId="43496C80" w14:textId="5E0CF62F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6 (-0.12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1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199" w:type="dxa"/>
            <w:vAlign w:val="center"/>
          </w:tcPr>
          <w:p w14:paraId="2D54DC4E" w14:textId="315658ED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1980" w:type="dxa"/>
            <w:vAlign w:val="center"/>
          </w:tcPr>
          <w:p w14:paraId="72D44C0E" w14:textId="44E6FC17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23 (-0.32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3)</w:t>
            </w:r>
            <w:r w:rsidRPr="00E135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1170" w:type="dxa"/>
            <w:vAlign w:val="center"/>
          </w:tcPr>
          <w:p w14:paraId="2DBC2CBC" w14:textId="14165A4B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160" w:type="dxa"/>
            <w:vAlign w:val="center"/>
          </w:tcPr>
          <w:p w14:paraId="5576A1F5" w14:textId="7CC50776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20 (-0.27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4)</w:t>
            </w:r>
            <w:r w:rsidRPr="00E135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1710" w:type="dxa"/>
            <w:vAlign w:val="center"/>
          </w:tcPr>
          <w:p w14:paraId="3D0AB238" w14:textId="452530AE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F25B11" w:rsidRPr="00E1352C" w14:paraId="5CA57787" w14:textId="5E63F299" w:rsidTr="00FC7446">
        <w:tc>
          <w:tcPr>
            <w:tcW w:w="1994" w:type="dxa"/>
          </w:tcPr>
          <w:p w14:paraId="2522AE0F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∆</w:t>
            </w:r>
            <w:r w:rsidRPr="00E135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S</w:t>
            </w:r>
          </w:p>
        </w:tc>
        <w:tc>
          <w:tcPr>
            <w:tcW w:w="2056" w:type="dxa"/>
            <w:vAlign w:val="center"/>
          </w:tcPr>
          <w:p w14:paraId="3E7C2B9F" w14:textId="324D5951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09 (-0.18, 0.01)</w:t>
            </w:r>
          </w:p>
        </w:tc>
        <w:tc>
          <w:tcPr>
            <w:tcW w:w="1199" w:type="dxa"/>
            <w:vAlign w:val="center"/>
          </w:tcPr>
          <w:p w14:paraId="75C93915" w14:textId="3602E7AB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980" w:type="dxa"/>
            <w:vAlign w:val="center"/>
          </w:tcPr>
          <w:p w14:paraId="3CA2591D" w14:textId="6C61C649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2 (-0.28, 0.03)</w:t>
            </w:r>
          </w:p>
        </w:tc>
        <w:tc>
          <w:tcPr>
            <w:tcW w:w="1170" w:type="dxa"/>
            <w:vAlign w:val="center"/>
          </w:tcPr>
          <w:p w14:paraId="35F8AE57" w14:textId="761A9F7A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2160" w:type="dxa"/>
            <w:vAlign w:val="center"/>
          </w:tcPr>
          <w:p w14:paraId="3B418C05" w14:textId="270CED4F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-0.16 (-0.26, -0.</w:t>
            </w:r>
            <w:proofErr w:type="gramStart"/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6)</w:t>
            </w:r>
            <w:r w:rsidRPr="00E1352C">
              <w:rPr>
                <w:rFonts w:ascii="Sylfaen" w:hAnsi="Sylfaen" w:cs="Sylfaen"/>
                <w:sz w:val="22"/>
                <w:szCs w:val="22"/>
                <w:vertAlign w:val="superscript"/>
              </w:rPr>
              <w:t>ⴕ</w:t>
            </w:r>
            <w:proofErr w:type="gramEnd"/>
          </w:p>
        </w:tc>
        <w:tc>
          <w:tcPr>
            <w:tcW w:w="1710" w:type="dxa"/>
            <w:vAlign w:val="center"/>
          </w:tcPr>
          <w:p w14:paraId="3B5EB2C5" w14:textId="6CFE8989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F25B11" w:rsidRPr="00E1352C" w14:paraId="571DCA32" w14:textId="3AFD0B94" w:rsidTr="00FC7446">
        <w:tc>
          <w:tcPr>
            <w:tcW w:w="1994" w:type="dxa"/>
            <w:tcBorders>
              <w:bottom w:val="single" w:sz="4" w:space="0" w:color="auto"/>
            </w:tcBorders>
          </w:tcPr>
          <w:p w14:paraId="52E75C78" w14:textId="77777777" w:rsidR="00F25B11" w:rsidRPr="00E1352C" w:rsidRDefault="00F25B11" w:rsidP="00CB462E">
            <w:pPr>
              <w:spacing w:before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evalent MCI, OR </w:t>
            </w:r>
            <w:r w:rsidRPr="00E13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10D34D0D" w14:textId="5C685603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.17 (0.78, 1.75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65395EF5" w14:textId="1EAECD39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53F9CF4" w14:textId="7E00C6BE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.58 (0.89, 2.8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1385EB" w14:textId="33EBA0BB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474FD14" w14:textId="204513C1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1.33 (0.91, 1.9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8B208B5" w14:textId="1B08FD65" w:rsidR="00F25B11" w:rsidRPr="00E1352C" w:rsidRDefault="00F25B11" w:rsidP="00CB462E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352C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</w:tbl>
    <w:p w14:paraId="2E137484" w14:textId="17776034" w:rsidR="0053742A" w:rsidRPr="00E1352C" w:rsidRDefault="0053742A" w:rsidP="00E1352C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1352C">
        <w:rPr>
          <w:rFonts w:ascii="Times New Roman" w:hAnsi="Times New Roman" w:cs="Times New Roman"/>
          <w:sz w:val="22"/>
          <w:szCs w:val="22"/>
        </w:rPr>
        <w:t xml:space="preserve">MCI: Mild cognitive impairment; </w:t>
      </w:r>
      <w:r w:rsidR="00C4477E" w:rsidRPr="00E1352C">
        <w:rPr>
          <w:rFonts w:ascii="Times New Roman" w:hAnsi="Times New Roman" w:cs="Times New Roman"/>
          <w:sz w:val="22"/>
          <w:szCs w:val="22"/>
        </w:rPr>
        <w:t xml:space="preserve">SEP: Socioeconomic position; </w:t>
      </w:r>
      <w:r w:rsidRPr="00E1352C">
        <w:rPr>
          <w:rFonts w:ascii="Times New Roman" w:hAnsi="Times New Roman" w:cs="Times New Roman"/>
          <w:sz w:val="22"/>
          <w:szCs w:val="22"/>
        </w:rPr>
        <w:t xml:space="preserve">CI: Confidence interval; B-SEVLT: Brief-Spanish English Verbal Learning Test; WF: Word fluency; DSS: Digit symbol substitution; SIS: Six item screener. </w:t>
      </w:r>
    </w:p>
    <w:p w14:paraId="6B1080BC" w14:textId="31C0ED43" w:rsidR="00FD29A7" w:rsidRPr="00E1352C" w:rsidRDefault="0053742A" w:rsidP="00E1352C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52C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8D4F8F" w:rsidRPr="00E1352C">
        <w:rPr>
          <w:rFonts w:ascii="Times New Roman" w:hAnsi="Times New Roman" w:cs="Times New Roman"/>
          <w:sz w:val="22"/>
          <w:szCs w:val="22"/>
        </w:rPr>
        <w:t xml:space="preserve">The outcome regression models were </w:t>
      </w:r>
      <w:proofErr w:type="gramStart"/>
      <w:r w:rsidR="008D4F8F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>weighted</w:t>
      </w:r>
      <w:proofErr w:type="gramEnd"/>
      <w:r w:rsidR="008D4F8F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the stabilized inverse probability weights to adjust for the set of covariates defined for socioeconomic </w:t>
      </w:r>
      <w:r w:rsidR="008D4F8F" w:rsidRPr="00E1352C">
        <w:rPr>
          <w:rFonts w:ascii="Times New Roman" w:hAnsi="Times New Roman" w:cs="Times New Roman"/>
          <w:sz w:val="22"/>
          <w:szCs w:val="22"/>
        </w:rPr>
        <w:t xml:space="preserve">mobility. We also included directly in the outcome regression models the baseline confounders included to estimate the numerator </w:t>
      </w:r>
      <w:r w:rsidR="008D4F8F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>of the inverse probability weights for socioeconomic mobility (year of birth, sex, place of birth, and Hispanic/Latino background)</w:t>
      </w:r>
      <w:r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FD29A7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cioeconomic mobility (reference: </w:t>
      </w:r>
      <w:r w:rsidR="00F43773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>Enduring</w:t>
      </w:r>
      <w:r w:rsidR="00FD29A7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igh SEP: high childhood and high adult SEP), upward mobility: low childhood to high adult SEP, downward mobility: high childhood to low adult SEP, </w:t>
      </w:r>
      <w:r w:rsidR="00F43773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>enduring</w:t>
      </w:r>
      <w:r w:rsidR="00FD29A7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ow SEP: low childhood and low adult SEP. </w:t>
      </w:r>
      <w:r w:rsidR="00D91268" w:rsidRPr="00E1352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£</w:t>
      </w:r>
      <w:r w:rsidR="00D91268" w:rsidRPr="00E1352C">
        <w:rPr>
          <w:rFonts w:ascii="Times New Roman" w:hAnsi="Times New Roman" w:cs="Times New Roman"/>
          <w:sz w:val="22"/>
          <w:szCs w:val="22"/>
        </w:rPr>
        <w:t xml:space="preserve">p-value </w:t>
      </w:r>
      <w:r w:rsidR="00D91268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for </w:t>
      </w:r>
      <w:r w:rsidR="00243663">
        <w:rPr>
          <w:rFonts w:ascii="Times New Roman" w:hAnsi="Times New Roman" w:cs="Times New Roman"/>
          <w:color w:val="000000" w:themeColor="text1"/>
          <w:sz w:val="22"/>
          <w:szCs w:val="22"/>
        </w:rPr>
        <w:t>false discovery rate</w:t>
      </w:r>
      <w:r w:rsidR="00D91268" w:rsidRPr="00E135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 the Benjamini-Hochberg correction method</w:t>
      </w:r>
    </w:p>
    <w:p w14:paraId="5D209FD5" w14:textId="732792A5" w:rsidR="00AB41E6" w:rsidRPr="00E1352C" w:rsidRDefault="00AB41E6" w:rsidP="00E1352C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AB41E6" w:rsidRPr="00E1352C" w:rsidSect="00293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E6"/>
    <w:rsid w:val="00016468"/>
    <w:rsid w:val="00023341"/>
    <w:rsid w:val="00044D7B"/>
    <w:rsid w:val="00053565"/>
    <w:rsid w:val="000615E9"/>
    <w:rsid w:val="000718C3"/>
    <w:rsid w:val="00074552"/>
    <w:rsid w:val="00074B84"/>
    <w:rsid w:val="000A4292"/>
    <w:rsid w:val="000B5757"/>
    <w:rsid w:val="000C0C65"/>
    <w:rsid w:val="000C4451"/>
    <w:rsid w:val="000F052B"/>
    <w:rsid w:val="000F588D"/>
    <w:rsid w:val="000F5ECB"/>
    <w:rsid w:val="000F7966"/>
    <w:rsid w:val="001117D3"/>
    <w:rsid w:val="00123375"/>
    <w:rsid w:val="0013344B"/>
    <w:rsid w:val="0013394C"/>
    <w:rsid w:val="001366B2"/>
    <w:rsid w:val="0014056C"/>
    <w:rsid w:val="001761BE"/>
    <w:rsid w:val="0017688B"/>
    <w:rsid w:val="00176CBF"/>
    <w:rsid w:val="001D2B22"/>
    <w:rsid w:val="001E067B"/>
    <w:rsid w:val="001F77D5"/>
    <w:rsid w:val="00207302"/>
    <w:rsid w:val="002139BD"/>
    <w:rsid w:val="00217D52"/>
    <w:rsid w:val="00243663"/>
    <w:rsid w:val="002468B2"/>
    <w:rsid w:val="0025767E"/>
    <w:rsid w:val="00261A43"/>
    <w:rsid w:val="00262685"/>
    <w:rsid w:val="002817DB"/>
    <w:rsid w:val="00285A06"/>
    <w:rsid w:val="002932AF"/>
    <w:rsid w:val="0029587C"/>
    <w:rsid w:val="00295EFE"/>
    <w:rsid w:val="002A7D2D"/>
    <w:rsid w:val="002C3048"/>
    <w:rsid w:val="002C3A49"/>
    <w:rsid w:val="002C403B"/>
    <w:rsid w:val="002E2801"/>
    <w:rsid w:val="002E5993"/>
    <w:rsid w:val="002F4D27"/>
    <w:rsid w:val="002F6598"/>
    <w:rsid w:val="00310267"/>
    <w:rsid w:val="003255B4"/>
    <w:rsid w:val="00342231"/>
    <w:rsid w:val="00360B75"/>
    <w:rsid w:val="00370FAF"/>
    <w:rsid w:val="00384B9B"/>
    <w:rsid w:val="003863BB"/>
    <w:rsid w:val="00393513"/>
    <w:rsid w:val="003A5DEA"/>
    <w:rsid w:val="003B2C49"/>
    <w:rsid w:val="003C4252"/>
    <w:rsid w:val="003E208A"/>
    <w:rsid w:val="003E6025"/>
    <w:rsid w:val="003F0409"/>
    <w:rsid w:val="004124DE"/>
    <w:rsid w:val="00431B89"/>
    <w:rsid w:val="004332DB"/>
    <w:rsid w:val="00444FE2"/>
    <w:rsid w:val="00445BEC"/>
    <w:rsid w:val="00452628"/>
    <w:rsid w:val="0045283C"/>
    <w:rsid w:val="00453F3E"/>
    <w:rsid w:val="00454822"/>
    <w:rsid w:val="00455BD9"/>
    <w:rsid w:val="0049385E"/>
    <w:rsid w:val="004A476A"/>
    <w:rsid w:val="004B13E3"/>
    <w:rsid w:val="004B7FC9"/>
    <w:rsid w:val="004C0BE5"/>
    <w:rsid w:val="004C22FB"/>
    <w:rsid w:val="004D3DFB"/>
    <w:rsid w:val="00512E6A"/>
    <w:rsid w:val="00525D69"/>
    <w:rsid w:val="0053742A"/>
    <w:rsid w:val="00560D77"/>
    <w:rsid w:val="005722F1"/>
    <w:rsid w:val="00574AC0"/>
    <w:rsid w:val="005866A7"/>
    <w:rsid w:val="00590FB7"/>
    <w:rsid w:val="005A10C8"/>
    <w:rsid w:val="005A2760"/>
    <w:rsid w:val="005A39A7"/>
    <w:rsid w:val="005B4A27"/>
    <w:rsid w:val="005E260C"/>
    <w:rsid w:val="005F11F5"/>
    <w:rsid w:val="0060612B"/>
    <w:rsid w:val="00606B69"/>
    <w:rsid w:val="00612FAB"/>
    <w:rsid w:val="00621410"/>
    <w:rsid w:val="00625478"/>
    <w:rsid w:val="006339DD"/>
    <w:rsid w:val="006405C5"/>
    <w:rsid w:val="00646E6A"/>
    <w:rsid w:val="00655AD0"/>
    <w:rsid w:val="00656ECC"/>
    <w:rsid w:val="006613D2"/>
    <w:rsid w:val="0066530A"/>
    <w:rsid w:val="00665C5F"/>
    <w:rsid w:val="00665FED"/>
    <w:rsid w:val="00683BDF"/>
    <w:rsid w:val="00690F81"/>
    <w:rsid w:val="00691BE7"/>
    <w:rsid w:val="0069241B"/>
    <w:rsid w:val="006A6D2A"/>
    <w:rsid w:val="006C2306"/>
    <w:rsid w:val="006F7CCA"/>
    <w:rsid w:val="0071021A"/>
    <w:rsid w:val="00711303"/>
    <w:rsid w:val="007113E7"/>
    <w:rsid w:val="0071408A"/>
    <w:rsid w:val="00753133"/>
    <w:rsid w:val="00755299"/>
    <w:rsid w:val="0076102B"/>
    <w:rsid w:val="00775D34"/>
    <w:rsid w:val="007816A3"/>
    <w:rsid w:val="00782639"/>
    <w:rsid w:val="00785C41"/>
    <w:rsid w:val="00794386"/>
    <w:rsid w:val="007A496B"/>
    <w:rsid w:val="007B723D"/>
    <w:rsid w:val="007C616D"/>
    <w:rsid w:val="007E0B9E"/>
    <w:rsid w:val="007F54CB"/>
    <w:rsid w:val="00805D2C"/>
    <w:rsid w:val="008100A6"/>
    <w:rsid w:val="00822713"/>
    <w:rsid w:val="0083082F"/>
    <w:rsid w:val="00844B58"/>
    <w:rsid w:val="00846F1A"/>
    <w:rsid w:val="00860D87"/>
    <w:rsid w:val="00862B09"/>
    <w:rsid w:val="008C5BD6"/>
    <w:rsid w:val="008D4F8F"/>
    <w:rsid w:val="008D4FAC"/>
    <w:rsid w:val="00914752"/>
    <w:rsid w:val="00932CBF"/>
    <w:rsid w:val="00934F6E"/>
    <w:rsid w:val="0094414D"/>
    <w:rsid w:val="009456BA"/>
    <w:rsid w:val="00952077"/>
    <w:rsid w:val="00956C25"/>
    <w:rsid w:val="0098088B"/>
    <w:rsid w:val="009C44CB"/>
    <w:rsid w:val="009E604E"/>
    <w:rsid w:val="009F4699"/>
    <w:rsid w:val="009F68F6"/>
    <w:rsid w:val="009F7C50"/>
    <w:rsid w:val="00A00066"/>
    <w:rsid w:val="00A256EF"/>
    <w:rsid w:val="00A455BC"/>
    <w:rsid w:val="00A46B67"/>
    <w:rsid w:val="00A574D1"/>
    <w:rsid w:val="00A76541"/>
    <w:rsid w:val="00A863D7"/>
    <w:rsid w:val="00A90AB8"/>
    <w:rsid w:val="00A9513D"/>
    <w:rsid w:val="00AB1DBE"/>
    <w:rsid w:val="00AB41E6"/>
    <w:rsid w:val="00AB7A9E"/>
    <w:rsid w:val="00AC227B"/>
    <w:rsid w:val="00AD5307"/>
    <w:rsid w:val="00AF0F73"/>
    <w:rsid w:val="00AF4E36"/>
    <w:rsid w:val="00B41CE2"/>
    <w:rsid w:val="00B5259A"/>
    <w:rsid w:val="00B550DE"/>
    <w:rsid w:val="00B626DE"/>
    <w:rsid w:val="00B91539"/>
    <w:rsid w:val="00B919A4"/>
    <w:rsid w:val="00B96D89"/>
    <w:rsid w:val="00B97BEF"/>
    <w:rsid w:val="00B97C41"/>
    <w:rsid w:val="00BA0806"/>
    <w:rsid w:val="00BD1F7F"/>
    <w:rsid w:val="00BD6A36"/>
    <w:rsid w:val="00BD6A4A"/>
    <w:rsid w:val="00BD6A7F"/>
    <w:rsid w:val="00BD7530"/>
    <w:rsid w:val="00BD7828"/>
    <w:rsid w:val="00C4477E"/>
    <w:rsid w:val="00C52FB0"/>
    <w:rsid w:val="00C60286"/>
    <w:rsid w:val="00C722E1"/>
    <w:rsid w:val="00C7374B"/>
    <w:rsid w:val="00C801AC"/>
    <w:rsid w:val="00CB462E"/>
    <w:rsid w:val="00CC22A3"/>
    <w:rsid w:val="00CD094C"/>
    <w:rsid w:val="00CD191D"/>
    <w:rsid w:val="00CD2DE4"/>
    <w:rsid w:val="00CF16EF"/>
    <w:rsid w:val="00D05913"/>
    <w:rsid w:val="00D23AAA"/>
    <w:rsid w:val="00D24FFE"/>
    <w:rsid w:val="00D255D4"/>
    <w:rsid w:val="00D57884"/>
    <w:rsid w:val="00D649A6"/>
    <w:rsid w:val="00D77413"/>
    <w:rsid w:val="00D84FED"/>
    <w:rsid w:val="00D91268"/>
    <w:rsid w:val="00D93FF1"/>
    <w:rsid w:val="00D948FD"/>
    <w:rsid w:val="00D95CED"/>
    <w:rsid w:val="00D97AFB"/>
    <w:rsid w:val="00DA6768"/>
    <w:rsid w:val="00DB3949"/>
    <w:rsid w:val="00DE4B8F"/>
    <w:rsid w:val="00DE6193"/>
    <w:rsid w:val="00E048BD"/>
    <w:rsid w:val="00E05D4B"/>
    <w:rsid w:val="00E06A95"/>
    <w:rsid w:val="00E1352C"/>
    <w:rsid w:val="00E1559C"/>
    <w:rsid w:val="00E16E2B"/>
    <w:rsid w:val="00E20FF1"/>
    <w:rsid w:val="00E21EB5"/>
    <w:rsid w:val="00E223F8"/>
    <w:rsid w:val="00E32022"/>
    <w:rsid w:val="00E36748"/>
    <w:rsid w:val="00E37481"/>
    <w:rsid w:val="00E52F65"/>
    <w:rsid w:val="00E81BEA"/>
    <w:rsid w:val="00EB531C"/>
    <w:rsid w:val="00EC492E"/>
    <w:rsid w:val="00EE47EF"/>
    <w:rsid w:val="00EF1320"/>
    <w:rsid w:val="00EF1A40"/>
    <w:rsid w:val="00EF4C78"/>
    <w:rsid w:val="00F06963"/>
    <w:rsid w:val="00F11C5D"/>
    <w:rsid w:val="00F25B11"/>
    <w:rsid w:val="00F2769D"/>
    <w:rsid w:val="00F34F7E"/>
    <w:rsid w:val="00F43773"/>
    <w:rsid w:val="00F85A5D"/>
    <w:rsid w:val="00F9055B"/>
    <w:rsid w:val="00FA653D"/>
    <w:rsid w:val="00FB018B"/>
    <w:rsid w:val="00FB2254"/>
    <w:rsid w:val="00FB7B64"/>
    <w:rsid w:val="00FC7446"/>
    <w:rsid w:val="00FD29A7"/>
    <w:rsid w:val="00FD6742"/>
    <w:rsid w:val="00FE6E3C"/>
    <w:rsid w:val="00FF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0D46"/>
  <w15:chartTrackingRefBased/>
  <w15:docId w15:val="{D515DB05-1974-49E0-9F69-753D7741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4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1E6"/>
    <w:pPr>
      <w:spacing w:after="0" w:line="240" w:lineRule="auto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5</Pages>
  <Words>738</Words>
  <Characters>4445</Characters>
  <Application>Microsoft Office Word</Application>
  <DocSecurity>0</DocSecurity>
  <Lines>32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Filigrana Villegas</dc:creator>
  <cp:keywords/>
  <dc:description/>
  <cp:lastModifiedBy>Paola Filigrana Villegas</cp:lastModifiedBy>
  <cp:revision>64</cp:revision>
  <dcterms:created xsi:type="dcterms:W3CDTF">2025-11-13T22:02:00Z</dcterms:created>
  <dcterms:modified xsi:type="dcterms:W3CDTF">2026-02-27T18:20:00Z</dcterms:modified>
</cp:coreProperties>
</file>